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A722A" w14:textId="5BC6D5C8" w:rsidR="00364CFD" w:rsidRDefault="007B17D2">
      <w:r>
        <w:t xml:space="preserve">Supplement </w:t>
      </w:r>
      <w:proofErr w:type="gramStart"/>
      <w:r>
        <w:t>1</w:t>
      </w:r>
      <w:bookmarkStart w:id="0" w:name="_GoBack"/>
      <w:bookmarkEnd w:id="0"/>
      <w:proofErr w:type="gramEnd"/>
      <w:r w:rsidR="00364CFD">
        <w:t>. Search Strategy Example: Ovid (Medline)</w:t>
      </w:r>
    </w:p>
    <w:p w14:paraId="28BED769" w14:textId="3C5AA2E6" w:rsidR="00364CFD" w:rsidRDefault="00364CFD"/>
    <w:p w14:paraId="7C281D87" w14:textId="249C1107" w:rsidR="00364CFD" w:rsidRDefault="00364CFD">
      <w:pPr>
        <w:rPr>
          <w:b/>
          <w:bCs/>
        </w:rPr>
      </w:pPr>
      <w:r w:rsidRPr="00364CFD">
        <w:rPr>
          <w:b/>
          <w:bCs/>
        </w:rPr>
        <w:tab/>
        <w:t>Search Strategy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Article Retrieved</w:t>
      </w:r>
    </w:p>
    <w:p w14:paraId="4BB5D24A" w14:textId="28AACC64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knee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300818</w:t>
      </w:r>
    </w:p>
    <w:p w14:paraId="6D68A95E" w14:textId="3D35DD5A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knee*.</w:t>
      </w:r>
      <w:proofErr w:type="spellStart"/>
      <w:r w:rsidRPr="009740EB">
        <w:t>mp</w:t>
      </w:r>
      <w:proofErr w:type="spellEnd"/>
      <w:r w:rsidRPr="009740EB">
        <w:t>.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342500</w:t>
      </w:r>
    </w:p>
    <w:p w14:paraId="35F8E547" w14:textId="3F53F70A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vasculature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75537</w:t>
      </w:r>
    </w:p>
    <w:p w14:paraId="7D9A2067" w14:textId="4FAF8AFD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1 or 2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342500</w:t>
      </w:r>
    </w:p>
    <w:p w14:paraId="17FDF083" w14:textId="1FD01156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3 and 4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6041</w:t>
      </w:r>
    </w:p>
    <w:p w14:paraId="276CF883" w14:textId="6DE9D9C3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magnetic resonance imaging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457219</w:t>
      </w:r>
    </w:p>
    <w:p w14:paraId="56ECF25B" w14:textId="3AE56472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5 and 6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569</w:t>
      </w:r>
    </w:p>
    <w:p w14:paraId="6D30F841" w14:textId="5A1F9069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popliteal artery.mp.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9258 </w:t>
      </w:r>
    </w:p>
    <w:p w14:paraId="76F5A95E" w14:textId="1B251A37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7 and 8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67</w:t>
      </w:r>
    </w:p>
    <w:p w14:paraId="3B21610E" w14:textId="2A4D2DFC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ultrasound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584740</w:t>
      </w:r>
    </w:p>
    <w:p w14:paraId="04CCE364" w14:textId="71D598A0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5 and 10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987</w:t>
      </w:r>
    </w:p>
    <w:p w14:paraId="22AEEE5E" w14:textId="09B7F8EF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8 and 11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314</w:t>
      </w:r>
    </w:p>
    <w:p w14:paraId="495BE295" w14:textId="46F663D9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computer tomography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2868</w:t>
      </w:r>
    </w:p>
    <w:p w14:paraId="45491B99" w14:textId="29A71406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5 and 13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69</w:t>
      </w:r>
    </w:p>
    <w:p w14:paraId="1481BC1F" w14:textId="22BF8D93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8 and 14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7</w:t>
      </w:r>
    </w:p>
    <w:p w14:paraId="6876EE7F" w14:textId="21ADC732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angiography.mp. 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275948</w:t>
      </w:r>
    </w:p>
    <w:p w14:paraId="0908DE9C" w14:textId="0D56FC64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 5 and 16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1500</w:t>
      </w:r>
    </w:p>
    <w:p w14:paraId="67027373" w14:textId="0F05126E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 8 and 17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399</w:t>
      </w:r>
    </w:p>
    <w:p w14:paraId="25001121" w14:textId="1B3103DC" w:rsidR="00364CFD" w:rsidRDefault="00364CFD" w:rsidP="00364CFD">
      <w:pPr>
        <w:pStyle w:val="Listenabsatz"/>
        <w:numPr>
          <w:ilvl w:val="0"/>
          <w:numId w:val="2"/>
        </w:numPr>
      </w:pPr>
      <w:r w:rsidRPr="009740EB">
        <w:t> 9 or 12 or 15 or 18</w:t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</w:r>
      <w:r w:rsidRPr="009740EB">
        <w:tab/>
        <w:t>498</w:t>
      </w:r>
    </w:p>
    <w:p w14:paraId="62D81260" w14:textId="4396AD95" w:rsidR="00364CFD" w:rsidRPr="00364CFD" w:rsidRDefault="00364CFD" w:rsidP="00364CFD">
      <w:pPr>
        <w:pStyle w:val="Listenabsatz"/>
      </w:pPr>
    </w:p>
    <w:p w14:paraId="61C025C8" w14:textId="18FAF681" w:rsidR="00364CFD" w:rsidRPr="00364CFD" w:rsidRDefault="00364CFD" w:rsidP="00364CFD">
      <w:pPr>
        <w:pStyle w:val="Listenabsatz"/>
      </w:pPr>
    </w:p>
    <w:p w14:paraId="33C9B58A" w14:textId="5C463BDC" w:rsidR="00364CFD" w:rsidRDefault="00364CFD"/>
    <w:p w14:paraId="0D7340C4" w14:textId="77777777" w:rsidR="00364CFD" w:rsidRDefault="00364CFD"/>
    <w:sectPr w:rsidR="00364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D0F6F"/>
    <w:multiLevelType w:val="hybridMultilevel"/>
    <w:tmpl w:val="18DAC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E2587"/>
    <w:multiLevelType w:val="hybridMultilevel"/>
    <w:tmpl w:val="EAAA0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FD"/>
    <w:rsid w:val="001440E7"/>
    <w:rsid w:val="00364CFD"/>
    <w:rsid w:val="00547EB9"/>
    <w:rsid w:val="007B17D2"/>
    <w:rsid w:val="009740EB"/>
    <w:rsid w:val="00ED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047B0"/>
  <w15:chartTrackingRefBased/>
  <w15:docId w15:val="{1877B01A-8DCE-AE4C-909A-43DDC6DF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4CFD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64CFD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364CFD"/>
  </w:style>
  <w:style w:type="character" w:customStyle="1" w:styleId="searchhistory-search-term">
    <w:name w:val="searchhistory-search-term"/>
    <w:basedOn w:val="Absatz-Standardschriftart"/>
    <w:rsid w:val="00364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3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7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8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15650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9994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1676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single" w:sz="6" w:space="10" w:color="E3E3E3"/>
                        <w:right w:val="none" w:sz="0" w:space="0" w:color="auto"/>
                      </w:divBdr>
                      <w:divsChild>
                        <w:div w:id="203908856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single" w:sz="6" w:space="0" w:color="E3E3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246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841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369780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737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5484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31686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1296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560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8136882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846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818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9489746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39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4789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1869687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8969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4126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84861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676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16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0970372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925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9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1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marin</dc:creator>
  <cp:keywords/>
  <dc:description/>
  <cp:lastModifiedBy>Siepmann, Timo</cp:lastModifiedBy>
  <cp:revision>3</cp:revision>
  <dcterms:created xsi:type="dcterms:W3CDTF">2021-10-07T07:39:00Z</dcterms:created>
  <dcterms:modified xsi:type="dcterms:W3CDTF">2021-10-07T07:39:00Z</dcterms:modified>
</cp:coreProperties>
</file>